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73B6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2FDE55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153D9B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872107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D390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5A7A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0B1E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98889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BCC22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87FF21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EE70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4EC1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51E1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531E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FC2089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D08B6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BF137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780F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F2463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9BB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EF8F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BB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34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132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498A9" w14:textId="77777777" w:rsidR="0068643A" w:rsidRPr="00FD6E06" w:rsidRDefault="001F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16B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834D5" w14:textId="292ECC52" w:rsidR="0068643A" w:rsidRPr="00FD6E06" w:rsidRDefault="001F0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487CF3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34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ECF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A43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E4760" w14:textId="7E10D8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4F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96177" w14:textId="401B4C90" w:rsidR="0068643A" w:rsidRPr="00FD6E06" w:rsidRDefault="00CA32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BFE29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774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C12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75B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E3C06" w14:textId="7CEF33E3" w:rsidR="0068643A" w:rsidRPr="00FD6E06" w:rsidRDefault="006B06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194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2DE7C" w14:textId="1144205C" w:rsidR="0068643A" w:rsidRPr="00FD6E06" w:rsidRDefault="00CB42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685F38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C3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7CB8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A92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0B6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6F9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97C53" w14:textId="5292DE04" w:rsidR="0068643A" w:rsidRPr="00FD6E06" w:rsidRDefault="006B06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32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10F81" w14:textId="287EA65B" w:rsidR="0068643A" w:rsidRPr="00FD6E06" w:rsidRDefault="006B06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</w:t>
            </w:r>
            <w:r w:rsidR="003437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F7461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2A1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17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B00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02159" w14:textId="3BF6DB17" w:rsidR="0068643A" w:rsidRPr="00FD6E06" w:rsidRDefault="00FE5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C40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6414F" w14:textId="5822D679" w:rsidR="0068643A" w:rsidRPr="00FD6E06" w:rsidRDefault="00EE6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CA32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  <w:r w:rsidR="00FE5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A6E3C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A7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A28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A4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C7F81" w14:textId="12E65B82" w:rsidR="0068643A" w:rsidRPr="00FD6E06" w:rsidRDefault="00FE53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46B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D4ADF" w14:textId="434CC307" w:rsidR="0068643A" w:rsidRPr="00FD6E06" w:rsidRDefault="00FE53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1</w:t>
            </w:r>
          </w:p>
        </w:tc>
      </w:tr>
      <w:tr w:rsidR="0068643A" w:rsidRPr="00FD6E06" w14:paraId="1E3D32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F84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67C4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419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A3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498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7E0CA" w14:textId="1C3FA216" w:rsidR="0068643A" w:rsidRPr="00FD6E06" w:rsidRDefault="004A38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78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6264B" w14:textId="5039D68C" w:rsidR="0068643A" w:rsidRPr="00FD6E06" w:rsidRDefault="004A38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3</w:t>
            </w:r>
          </w:p>
        </w:tc>
      </w:tr>
      <w:tr w:rsidR="0068643A" w:rsidRPr="00FD6E06" w14:paraId="43524B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71E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86D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FD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844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C29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0BAFC" w14:textId="59D28375" w:rsidR="0068643A" w:rsidRPr="00FD6E06" w:rsidRDefault="00CA32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9FB08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B2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60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B8F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E9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00C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E81EB" w14:textId="7C09FDD6" w:rsidR="0068643A" w:rsidRPr="00FD6E06" w:rsidRDefault="00CA32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688CA2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8251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85BEA7" w14:textId="77777777" w:rsidTr="00433A30">
        <w:trPr>
          <w:trHeight w:val="326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20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FC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3E1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7617A" w14:textId="5860122F" w:rsidR="0068643A" w:rsidRPr="00FD6E06" w:rsidRDefault="00433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34DA1" w14:textId="2FD056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5D7D4" w14:textId="5AB45FA2" w:rsidR="0068643A" w:rsidRPr="00FD6E06" w:rsidRDefault="00EE6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433A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3FE8F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FCF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9A1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201E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the review will address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eference to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rticipants, interventions, comparators, and outcomes (PICO)</w:t>
            </w:r>
          </w:p>
          <w:p w14:paraId="7160DEF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6FCA8" w14:textId="15E0FB51" w:rsidR="0068643A" w:rsidRPr="00FD6E06" w:rsidRDefault="00433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778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1F3B1" w14:textId="44C6ED78" w:rsidR="0068643A" w:rsidRPr="00FD6E06" w:rsidRDefault="00EE6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  <w:r w:rsidR="00433A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bookmarkStart w:id="1" w:name="_GoBack"/>
            <w:bookmarkEnd w:id="1"/>
          </w:p>
        </w:tc>
      </w:tr>
      <w:tr w:rsidR="00BB4AE3" w:rsidRPr="00FD6E06" w14:paraId="7D762B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C14B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94A5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9B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B5A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8B9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5BCCE" w14:textId="56F1E9D6" w:rsidR="0068643A" w:rsidRPr="00FD6E06" w:rsidRDefault="008757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91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4E5E6" w14:textId="4884633B" w:rsidR="0068643A" w:rsidRPr="00FD6E06" w:rsidRDefault="008757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48</w:t>
            </w:r>
          </w:p>
        </w:tc>
      </w:tr>
      <w:tr w:rsidR="0068643A" w:rsidRPr="00FD6E06" w14:paraId="6167B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091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AB8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753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1A2E9" w14:textId="18870ABA" w:rsidR="0068643A" w:rsidRPr="00FD6E06" w:rsidRDefault="008757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38B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24D2E" w14:textId="0FB344C9" w:rsidR="0068643A" w:rsidRPr="00FD6E06" w:rsidRDefault="008757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7</w:t>
            </w:r>
          </w:p>
        </w:tc>
      </w:tr>
      <w:tr w:rsidR="0068643A" w:rsidRPr="00FD6E06" w14:paraId="600EDB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19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96C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D2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5DB96" w14:textId="2C48056C" w:rsidR="0068643A" w:rsidRPr="00FD6E06" w:rsidRDefault="008757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5E5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0C128" w14:textId="35063920" w:rsidR="0068643A" w:rsidRPr="00FD6E06" w:rsidRDefault="00B779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7</w:t>
            </w:r>
          </w:p>
        </w:tc>
      </w:tr>
      <w:tr w:rsidR="00BB4AE3" w:rsidRPr="00FD6E06" w14:paraId="4416B4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6BB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85FA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CB9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5D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805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1FA01" w14:textId="042104C1" w:rsidR="0068643A" w:rsidRPr="00FD6E06" w:rsidRDefault="00B779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0F5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109E8" w14:textId="37197543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9</w:t>
            </w:r>
          </w:p>
        </w:tc>
      </w:tr>
      <w:tr w:rsidR="0068643A" w:rsidRPr="00FD6E06" w14:paraId="3C8D73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4E5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D67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52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9D7C3" w14:textId="18CBA42E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744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FD64F" w14:textId="57663002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9</w:t>
            </w:r>
          </w:p>
        </w:tc>
      </w:tr>
      <w:tr w:rsidR="0068643A" w:rsidRPr="00FD6E06" w14:paraId="6D535C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2E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30A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D00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78D81" w14:textId="21C6D661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C51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1FCFD" w14:textId="5227E1FF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9</w:t>
            </w:r>
          </w:p>
        </w:tc>
      </w:tr>
      <w:tr w:rsidR="0068643A" w:rsidRPr="00FD6E06" w14:paraId="486B23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474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794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7CC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A51DB" w14:textId="3DB9D199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2EC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61F4A" w14:textId="1CAAC090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9</w:t>
            </w:r>
          </w:p>
        </w:tc>
      </w:tr>
      <w:tr w:rsidR="0068643A" w:rsidRPr="00FD6E06" w14:paraId="1E170C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4E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A39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DBA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4EEC6" w14:textId="5753F26D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8C5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5C443" w14:textId="5DAA0FF4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48</w:t>
            </w:r>
          </w:p>
        </w:tc>
      </w:tr>
      <w:tr w:rsidR="0068643A" w:rsidRPr="00FD6E06" w14:paraId="4A8D98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5C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37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3E3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42459" w14:textId="1521646A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332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03BA9" w14:textId="4A882221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85</w:t>
            </w:r>
          </w:p>
        </w:tc>
      </w:tr>
      <w:tr w:rsidR="00BB4AE3" w:rsidRPr="00FD6E06" w14:paraId="57797D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B41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81C801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DB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64C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9A2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98300" w14:textId="4CEBD89D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36F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5B76" w14:textId="63D4A1FF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267</w:t>
            </w:r>
          </w:p>
        </w:tc>
      </w:tr>
      <w:tr w:rsidR="0068643A" w:rsidRPr="00FD6E06" w14:paraId="5EDB0D7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B55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F0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77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1F829" w14:textId="22B02D4F" w:rsidR="0068643A" w:rsidRPr="00FD6E06" w:rsidRDefault="00A13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9F9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02EAA" w14:textId="210B26D6" w:rsidR="0068643A" w:rsidRPr="00FD6E06" w:rsidRDefault="00A13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267</w:t>
            </w:r>
          </w:p>
        </w:tc>
      </w:tr>
      <w:tr w:rsidR="0068643A" w:rsidRPr="00FD6E06" w14:paraId="468D4D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17D8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98D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F3E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F72CB" w14:textId="37BCBEF2" w:rsidR="0068643A" w:rsidRPr="00FD6E06" w:rsidRDefault="00972A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3CA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75038" w14:textId="1D9DE9A6" w:rsidR="0068643A" w:rsidRPr="00FD6E06" w:rsidRDefault="00A37D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52, 261-267</w:t>
            </w:r>
          </w:p>
        </w:tc>
      </w:tr>
      <w:tr w:rsidR="0068643A" w:rsidRPr="00FD6E06" w14:paraId="3A6A0D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4932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65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C89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385F7" w14:textId="0A5D9E46" w:rsidR="0068643A" w:rsidRPr="00FD6E06" w:rsidRDefault="00972A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728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512AC" w14:textId="4E1951F5" w:rsidR="0068643A" w:rsidRPr="00FD6E06" w:rsidRDefault="00A37D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90</w:t>
            </w:r>
          </w:p>
        </w:tc>
      </w:tr>
      <w:tr w:rsidR="0068643A" w:rsidRPr="00FD6E06" w14:paraId="3C0321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51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D4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F2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9689B" w14:textId="2AA1F185" w:rsidR="0068643A" w:rsidRPr="00FD6E06" w:rsidRDefault="00972A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F0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B1FE4" w14:textId="15FBCB2B" w:rsidR="0068643A" w:rsidRPr="00FD6E06" w:rsidRDefault="00A37D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5</w:t>
            </w:r>
          </w:p>
        </w:tc>
      </w:tr>
      <w:tr w:rsidR="0068643A" w:rsidRPr="00FD6E06" w14:paraId="176C2D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E9F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BD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F81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0A01" w14:textId="1C5B355F" w:rsidR="0068643A" w:rsidRPr="00FD6E06" w:rsidRDefault="00972A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4C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6626">
              <w:rPr>
                <w:sz w:val="24"/>
                <w:szCs w:val="24"/>
              </w:rPr>
            </w:r>
            <w:r w:rsidR="000366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1E8C9" w14:textId="73BD3EE6" w:rsidR="0068643A" w:rsidRPr="00FD6E06" w:rsidRDefault="00A37D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11</w:t>
            </w:r>
          </w:p>
        </w:tc>
      </w:tr>
    </w:tbl>
    <w:p w14:paraId="2C240A9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C4995" w14:textId="77777777" w:rsidR="00036626" w:rsidRDefault="00036626" w:rsidP="00FD6E06">
      <w:pPr>
        <w:spacing w:after="0" w:line="240" w:lineRule="auto"/>
      </w:pPr>
      <w:r>
        <w:separator/>
      </w:r>
    </w:p>
  </w:endnote>
  <w:endnote w:type="continuationSeparator" w:id="0">
    <w:p w14:paraId="3C3E288F" w14:textId="77777777" w:rsidR="00036626" w:rsidRDefault="0003662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04B92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17AE96B6" wp14:editId="1FD88A8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F3298" w14:textId="77777777" w:rsidR="00036626" w:rsidRDefault="00036626" w:rsidP="00FD6E06">
      <w:pPr>
        <w:spacing w:after="0" w:line="240" w:lineRule="auto"/>
      </w:pPr>
      <w:r>
        <w:separator/>
      </w:r>
    </w:p>
  </w:footnote>
  <w:footnote w:type="continuationSeparator" w:id="0">
    <w:p w14:paraId="77BE23FA" w14:textId="77777777" w:rsidR="00036626" w:rsidRDefault="0003662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36B42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B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AAA84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36626"/>
    <w:rsid w:val="000A41C8"/>
    <w:rsid w:val="00125546"/>
    <w:rsid w:val="001E4CA1"/>
    <w:rsid w:val="001F0A38"/>
    <w:rsid w:val="002253F7"/>
    <w:rsid w:val="00277E5E"/>
    <w:rsid w:val="00343796"/>
    <w:rsid w:val="00433A30"/>
    <w:rsid w:val="00474025"/>
    <w:rsid w:val="004A381E"/>
    <w:rsid w:val="00664936"/>
    <w:rsid w:val="0068643A"/>
    <w:rsid w:val="006B0644"/>
    <w:rsid w:val="00750A0E"/>
    <w:rsid w:val="007924AC"/>
    <w:rsid w:val="007A2693"/>
    <w:rsid w:val="008757B3"/>
    <w:rsid w:val="00875955"/>
    <w:rsid w:val="00972A3A"/>
    <w:rsid w:val="009B20D2"/>
    <w:rsid w:val="00A0782F"/>
    <w:rsid w:val="00A13ED8"/>
    <w:rsid w:val="00A37D6D"/>
    <w:rsid w:val="00B567D4"/>
    <w:rsid w:val="00B77974"/>
    <w:rsid w:val="00BB4AE3"/>
    <w:rsid w:val="00CA3269"/>
    <w:rsid w:val="00CA6DD4"/>
    <w:rsid w:val="00CB42A6"/>
    <w:rsid w:val="00D464FA"/>
    <w:rsid w:val="00EE17D5"/>
    <w:rsid w:val="00EE6BAE"/>
    <w:rsid w:val="00F05E3F"/>
    <w:rsid w:val="00F901FE"/>
    <w:rsid w:val="00FD6E06"/>
    <w:rsid w:val="00FE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451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58</Words>
  <Characters>489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. Bartoszko</cp:lastModifiedBy>
  <cp:revision>12</cp:revision>
  <dcterms:created xsi:type="dcterms:W3CDTF">2018-02-13T18:44:00Z</dcterms:created>
  <dcterms:modified xsi:type="dcterms:W3CDTF">2018-03-04T22:36:00Z</dcterms:modified>
</cp:coreProperties>
</file>